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F5803">
      <w:pPr>
        <w:rPr>
          <w:rFonts w:hint="default" w:ascii="Times New Roman" w:hAnsi="Times New Roman" w:cs="Times New Roman"/>
          <w:b/>
          <w:bCs/>
          <w:color w:val="E36C09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none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highlight w:val="none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none"/>
        </w:rPr>
        <w:t xml:space="preserve"> Medical Wastewater Monitoring Data.</w:t>
      </w:r>
    </w:p>
    <w:tbl>
      <w:tblPr>
        <w:tblStyle w:val="2"/>
        <w:tblW w:w="8700" w:type="dxa"/>
        <w:tblInd w:w="93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437"/>
        <w:gridCol w:w="3080"/>
        <w:gridCol w:w="3019"/>
      </w:tblGrid>
      <w:tr w14:paraId="19C4F1D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162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son</w:t>
            </w:r>
          </w:p>
        </w:tc>
        <w:tc>
          <w:tcPr>
            <w:tcW w:w="143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6D2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L)</w:t>
            </w:r>
          </w:p>
        </w:tc>
        <w:tc>
          <w:tcPr>
            <w:tcW w:w="3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790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ual chlorine leve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L)</w:t>
            </w:r>
          </w:p>
        </w:tc>
        <w:tc>
          <w:tcPr>
            <w:tcW w:w="301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F4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let water temperature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℃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 w:bidi="ar"/>
              </w:rPr>
              <w:t>）</w:t>
            </w:r>
          </w:p>
        </w:tc>
      </w:tr>
      <w:tr w14:paraId="59991F8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485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ch</w:t>
            </w:r>
          </w:p>
        </w:tc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429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21±13.74</w:t>
            </w:r>
          </w:p>
        </w:tc>
        <w:tc>
          <w:tcPr>
            <w:tcW w:w="3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48D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±0.26</w:t>
            </w:r>
          </w:p>
        </w:tc>
        <w:tc>
          <w:tcPr>
            <w:tcW w:w="3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28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3±0.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</w:tr>
      <w:tr w14:paraId="4A35038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F6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ly</w:t>
            </w:r>
          </w:p>
        </w:tc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B57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2±13.54</w:t>
            </w:r>
          </w:p>
        </w:tc>
        <w:tc>
          <w:tcPr>
            <w:tcW w:w="3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F25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±1.74</w:t>
            </w:r>
          </w:p>
        </w:tc>
        <w:tc>
          <w:tcPr>
            <w:tcW w:w="3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FF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3±1.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</w:tr>
      <w:tr w14:paraId="16234C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71A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</w:t>
            </w:r>
          </w:p>
        </w:tc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12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3±45.16</w:t>
            </w:r>
          </w:p>
        </w:tc>
        <w:tc>
          <w:tcPr>
            <w:tcW w:w="3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9C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±1.54</w:t>
            </w:r>
          </w:p>
        </w:tc>
        <w:tc>
          <w:tcPr>
            <w:tcW w:w="3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9E7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4±2.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</w:tr>
      <w:tr w14:paraId="28C477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401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ember</w:t>
            </w:r>
          </w:p>
        </w:tc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21D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96±35.27</w:t>
            </w:r>
          </w:p>
        </w:tc>
        <w:tc>
          <w:tcPr>
            <w:tcW w:w="3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702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±0.37</w:t>
            </w:r>
          </w:p>
        </w:tc>
        <w:tc>
          <w:tcPr>
            <w:tcW w:w="30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6F4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±4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</w:tr>
    </w:tbl>
    <w:p w14:paraId="08D71D4D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COD limit: &lt; 250 mg/L (Secondary Standard for effluent entering municipal networks).</w:t>
      </w:r>
    </w:p>
    <w:p w14:paraId="62602C11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Residual chlorine limit: 2–8 mg/L (measured at the disinfection tank outlet).</w:t>
      </w:r>
    </w:p>
    <w:p w14:paraId="41B04127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tandard ANOVA analysis revealed highly significant differences in mean values among groups, ***p&lt;0.001.</w:t>
      </w:r>
    </w:p>
    <w:p w14:paraId="6B2F18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9D22B4"/>
    <w:rsid w:val="099D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31"/>
    <w:qFormat/>
    <w:uiPriority w:val="0"/>
    <w:rPr>
      <w:rFonts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4:07:00Z</dcterms:created>
  <dc:creator>关</dc:creator>
  <cp:lastModifiedBy>关</cp:lastModifiedBy>
  <dcterms:modified xsi:type="dcterms:W3CDTF">2025-06-28T04:2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8628508D14345D3A93FC8D2AC2DD896_11</vt:lpwstr>
  </property>
  <property fmtid="{D5CDD505-2E9C-101B-9397-08002B2CF9AE}" pid="4" name="KSOTemplateDocerSaveRecord">
    <vt:lpwstr>eyJoZGlkIjoiNzEwZGIwMzQ5NzgxOTJmOGU2MGJjNDc2YmJhMDY4MWMiLCJ1c2VySWQiOiI1MzUyMjI4NDEifQ==</vt:lpwstr>
  </property>
</Properties>
</file>